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16B96" w:rsidRDefault="00216B96" w:rsidP="00E8134F">
      <w:pPr>
        <w:rPr>
          <w:rFonts w:ascii="Times New Roman" w:hAnsi="Times New Roman" w:cs="Times New Roman"/>
          <w:sz w:val="24"/>
          <w:szCs w:val="24"/>
        </w:rPr>
      </w:pPr>
    </w:p>
    <w:p w:rsidR="003A5B5C" w:rsidRDefault="003A5B5C" w:rsidP="00E8134F">
      <w:pPr>
        <w:rPr>
          <w:rFonts w:ascii="Times New Roman" w:hAnsi="Times New Roman" w:cs="Times New Roman"/>
          <w:sz w:val="24"/>
          <w:szCs w:val="24"/>
        </w:rPr>
      </w:pPr>
      <w:r w:rsidRPr="003A5B5C">
        <w:rPr>
          <w:rFonts w:ascii="Times New Roman" w:hAnsi="Times New Roman" w:cs="Times New Roman"/>
          <w:sz w:val="24"/>
          <w:szCs w:val="24"/>
          <w:highlight w:val="yellow"/>
        </w:rPr>
        <w:t>Table S1: M</w:t>
      </w:r>
      <w:r w:rsidRPr="003A5B5C">
        <w:rPr>
          <w:rFonts w:ascii="Times New Roman" w:hAnsi="Times New Roman" w:cs="Times New Roman"/>
          <w:sz w:val="24"/>
          <w:szCs w:val="24"/>
          <w:highlight w:val="yellow"/>
        </w:rPr>
        <w:t xml:space="preserve">ultilevel analysis among single mothers </w:t>
      </w:r>
      <w:r w:rsidRPr="003A5B5C">
        <w:rPr>
          <w:rFonts w:ascii="Times New Roman" w:hAnsi="Times New Roman" w:cs="Times New Roman"/>
          <w:sz w:val="24"/>
          <w:szCs w:val="24"/>
          <w:highlight w:val="yellow"/>
        </w:rPr>
        <w:t xml:space="preserve">on </w:t>
      </w:r>
      <w:r w:rsidRPr="003A5B5C">
        <w:rPr>
          <w:rFonts w:ascii="Times New Roman" w:hAnsi="Times New Roman" w:cs="Times New Roman"/>
          <w:b/>
          <w:bCs/>
          <w:color w:val="333333"/>
          <w:sz w:val="24"/>
          <w:szCs w:val="24"/>
          <w:highlight w:val="yellow"/>
        </w:rPr>
        <w:t>m</w:t>
      </w:r>
      <w:r w:rsidRPr="003A5B5C">
        <w:rPr>
          <w:rFonts w:ascii="Times New Roman" w:hAnsi="Times New Roman" w:cs="Times New Roman"/>
          <w:b/>
          <w:bCs/>
          <w:color w:val="333333"/>
          <w:sz w:val="24"/>
          <w:szCs w:val="24"/>
          <w:highlight w:val="yellow"/>
        </w:rPr>
        <w:t>aternal healthcare utilization and full immunization coverage among 12-23 month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A5B5C" w:rsidTr="00846031">
        <w:tc>
          <w:tcPr>
            <w:tcW w:w="3116" w:type="dxa"/>
          </w:tcPr>
          <w:p w:rsidR="003A5B5C" w:rsidRPr="00421D71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D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117" w:type="dxa"/>
          </w:tcPr>
          <w:p w:rsidR="003A5B5C" w:rsidRPr="00421D71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1D71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3117" w:type="dxa"/>
          </w:tcPr>
          <w:p w:rsidR="003A5B5C" w:rsidRPr="00421D71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1D71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3117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19-39.74)</w:t>
            </w:r>
          </w:p>
        </w:tc>
        <w:tc>
          <w:tcPr>
            <w:tcW w:w="3117" w:type="dxa"/>
          </w:tcPr>
          <w:p w:rsidR="003A5B5C" w:rsidRPr="004B1FA3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77-66.19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17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2-30.77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 (0.89-22.03)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ivery assistanc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TBA/Others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SBA/Health professionals</w:t>
            </w:r>
          </w:p>
        </w:tc>
        <w:tc>
          <w:tcPr>
            <w:tcW w:w="3117" w:type="dxa"/>
          </w:tcPr>
          <w:p w:rsidR="003A5B5C" w:rsidRPr="00C453F0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5-8.75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11-3.3)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NC tim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117" w:type="dxa"/>
          </w:tcPr>
          <w:p w:rsidR="003A5B5C" w:rsidRPr="00E5408A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24 hours </w:t>
            </w:r>
          </w:p>
        </w:tc>
        <w:tc>
          <w:tcPr>
            <w:tcW w:w="3117" w:type="dxa"/>
          </w:tcPr>
          <w:p w:rsidR="003A5B5C" w:rsidRPr="00E5408A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2-11.00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95-15.74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1 day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 (0.38-25.30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11-19.19)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siz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ger than averag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19-1.47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aller than averag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3-1.80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delivery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ginal birth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esarean section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0.22-13.96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B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in status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 birth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birth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0.98-1.67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of child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49-2.39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’s age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09-1.16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04-1.27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21-8.03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0.15-30.86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05-1.05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01-5.19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(0.10-4.02)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03-16.57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3117" w:type="dxa"/>
          </w:tcPr>
          <w:p w:rsidR="003A5B5C" w:rsidRPr="00E5408A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1-0.40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-8.42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Pr="00FC4B22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dowed/separated/ divorced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28-1.38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pational status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31-2.08)</w:t>
            </w:r>
          </w:p>
        </w:tc>
        <w:tc>
          <w:tcPr>
            <w:tcW w:w="3117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lam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30-2.3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0.66-15.50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3117" w:type="dxa"/>
          </w:tcPr>
          <w:p w:rsidR="003A5B5C" w:rsidRPr="00480FA9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9-0.6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08-3.51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ther’s educational level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3117" w:type="dxa"/>
          </w:tcPr>
          <w:p w:rsidR="003A5B5C" w:rsidRPr="004B1FA3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8-27.5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 (0.65-15.39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/tertiary </w:t>
            </w:r>
          </w:p>
        </w:tc>
        <w:tc>
          <w:tcPr>
            <w:tcW w:w="3117" w:type="dxa"/>
          </w:tcPr>
          <w:p w:rsidR="003A5B5C" w:rsidRPr="004B1FA3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4-9.1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8-3.01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iba </w:t>
            </w:r>
          </w:p>
        </w:tc>
        <w:tc>
          <w:tcPr>
            <w:tcW w:w="3117" w:type="dxa"/>
          </w:tcPr>
          <w:p w:rsidR="003A5B5C" w:rsidRPr="000A3171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-93.85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 (0.33-188.60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41-39.17 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0.03-61.98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0A3171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4-30.2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 (0.92-99.30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k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0A3171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3-24.0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02-2.87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amari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3.80-4.45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(0.16-40.20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ul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12-2.87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1-9.36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ruba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 (0.92-30.8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 (0.48-44.36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ity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birth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births</w:t>
            </w:r>
          </w:p>
        </w:tc>
        <w:tc>
          <w:tcPr>
            <w:tcW w:w="3117" w:type="dxa"/>
          </w:tcPr>
          <w:p w:rsidR="003A5B5C" w:rsidRPr="000A3171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2-0.92)</w:t>
            </w:r>
          </w:p>
        </w:tc>
        <w:tc>
          <w:tcPr>
            <w:tcW w:w="3117" w:type="dxa"/>
          </w:tcPr>
          <w:p w:rsidR="003A5B5C" w:rsidRPr="00C23161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4-0.63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births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16-3.87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10-9.87)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or more births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18-1.27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03-6.28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reading newspaper/magazine 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15-2.0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least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11-7.77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 of listening radio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50-4.24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least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49-3.05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watching television 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36-2.88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least once a week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 (0.80-15.73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quintile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34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rest</w:t>
            </w:r>
            <w:r w:rsidRPr="00E81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43-3.16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08-2.15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0.90-13.65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14-14.05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3117" w:type="dxa"/>
          </w:tcPr>
          <w:p w:rsidR="003A5B5C" w:rsidRPr="00480FA9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9-16.4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14-8.03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3117" w:type="dxa"/>
          </w:tcPr>
          <w:p w:rsidR="003A5B5C" w:rsidRPr="00480FA9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5-15.80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12-11.27)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ce of residence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6-1.3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13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b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acora</w:t>
            </w:r>
            <w:proofErr w:type="spellEnd"/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28-5.36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lantic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19-4.3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g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16-3.81)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i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 (0.52-56.99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ff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06-3.57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ga</w:t>
            </w:r>
            <w:proofErr w:type="spellEnd"/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0.17-20.7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oral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o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12-15.01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u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 (0.39-43.62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teau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09-4.86)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5B5C" w:rsidTr="00846031">
        <w:tc>
          <w:tcPr>
            <w:tcW w:w="3116" w:type="dxa"/>
          </w:tcPr>
          <w:p w:rsidR="003A5B5C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ou 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17" w:type="dxa"/>
          </w:tcPr>
          <w:p w:rsidR="003A5B5C" w:rsidRPr="00E8134F" w:rsidRDefault="003A5B5C" w:rsidP="00846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A5B5C" w:rsidRPr="00421D71" w:rsidRDefault="003A5B5C" w:rsidP="00E8134F">
      <w:pPr>
        <w:rPr>
          <w:rFonts w:ascii="Times New Roman" w:hAnsi="Times New Roman" w:cs="Times New Roman"/>
          <w:sz w:val="24"/>
          <w:szCs w:val="24"/>
        </w:rPr>
      </w:pPr>
    </w:p>
    <w:sectPr w:rsidR="003A5B5C" w:rsidRPr="00421D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D71"/>
    <w:rsid w:val="000A3171"/>
    <w:rsid w:val="00216B96"/>
    <w:rsid w:val="002C51B5"/>
    <w:rsid w:val="003A5B5C"/>
    <w:rsid w:val="00421D71"/>
    <w:rsid w:val="00480FA9"/>
    <w:rsid w:val="004B1FA3"/>
    <w:rsid w:val="005A1DE3"/>
    <w:rsid w:val="00745CFB"/>
    <w:rsid w:val="00C23161"/>
    <w:rsid w:val="00C453F0"/>
    <w:rsid w:val="00D216EC"/>
    <w:rsid w:val="00D27CF6"/>
    <w:rsid w:val="00E5408A"/>
    <w:rsid w:val="00E8134F"/>
    <w:rsid w:val="00FC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EBC8"/>
  <w15:chartTrackingRefBased/>
  <w15:docId w15:val="{EDFFB9AC-3D4D-4519-B293-D4C6368C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Abdul-Aziz Seidu</cp:lastModifiedBy>
  <cp:revision>3</cp:revision>
  <dcterms:created xsi:type="dcterms:W3CDTF">2021-01-16T22:16:00Z</dcterms:created>
  <dcterms:modified xsi:type="dcterms:W3CDTF">2021-01-16T22:31:00Z</dcterms:modified>
</cp:coreProperties>
</file>